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301DDC" w14:textId="77777777" w:rsidR="0071280D" w:rsidRDefault="00000000">
      <w:pPr>
        <w:spacing w:line="360" w:lineRule="auto"/>
        <w:rPr>
          <w:rStyle w:val="Hyperlink"/>
          <w:rFonts w:ascii="Times New Roman" w:hAnsi="Times New Roman"/>
          <w:iCs/>
          <w:sz w:val="24"/>
          <w:u w:val="none"/>
        </w:rPr>
      </w:pPr>
      <w:r>
        <w:rPr>
          <w:rStyle w:val="Hyperlink"/>
          <w:rFonts w:ascii="Times New Roman" w:hAnsi="Times New Roman" w:hint="eastAsia"/>
          <w:iCs/>
          <w:noProof/>
          <w:sz w:val="24"/>
          <w:u w:val="none"/>
        </w:rPr>
        <w:drawing>
          <wp:inline distT="0" distB="0" distL="114300" distR="114300" wp14:anchorId="31832082" wp14:editId="0E82E76F">
            <wp:extent cx="5266690" cy="3950335"/>
            <wp:effectExtent l="0" t="0" r="6350" b="1206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6609C" w14:textId="77777777" w:rsidR="0071280D" w:rsidRDefault="00000000">
      <w:pPr>
        <w:widowControl/>
        <w:tabs>
          <w:tab w:val="left" w:pos="19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Style w:val="Hyperlink"/>
          <w:rFonts w:ascii="Times New Roman" w:hAnsi="Times New Roman"/>
          <w:color w:val="auto"/>
          <w:sz w:val="24"/>
          <w:u w:val="none"/>
        </w:rPr>
      </w:pPr>
      <w:r>
        <w:rPr>
          <w:rStyle w:val="Hyperlink"/>
          <w:rFonts w:ascii="Times New Roman" w:hAnsi="Times New Roman" w:hint="eastAsia"/>
          <w:color w:val="auto"/>
          <w:sz w:val="24"/>
          <w:u w:val="none"/>
        </w:rPr>
        <w:t>Supplementary Figure 1 the flow diagram of enrollment of patients</w:t>
      </w:r>
    </w:p>
    <w:p w14:paraId="1CE4F26D" w14:textId="77777777" w:rsidR="0071280D" w:rsidRDefault="0071280D">
      <w:pPr>
        <w:spacing w:line="360" w:lineRule="auto"/>
        <w:rPr>
          <w:rStyle w:val="Hyperlink"/>
          <w:rFonts w:ascii="Times New Roman" w:hAnsi="Times New Roman"/>
          <w:color w:val="auto"/>
          <w:sz w:val="24"/>
          <w:u w:val="none"/>
        </w:rPr>
      </w:pPr>
    </w:p>
    <w:p w14:paraId="16350A74" w14:textId="77777777" w:rsidR="0071280D" w:rsidRDefault="00000000">
      <w:pPr>
        <w:spacing w:line="360" w:lineRule="auto"/>
        <w:rPr>
          <w:rStyle w:val="Hyperlink"/>
          <w:rFonts w:ascii="Times New Roman" w:hAnsi="Times New Roman"/>
          <w:color w:val="auto"/>
          <w:sz w:val="24"/>
          <w:u w:val="none"/>
        </w:rPr>
      </w:pPr>
      <w:r>
        <w:rPr>
          <w:rStyle w:val="Hyperlink"/>
          <w:rFonts w:ascii="Times New Roman" w:hAnsi="Times New Roman" w:hint="eastAsia"/>
          <w:color w:val="auto"/>
          <w:sz w:val="24"/>
          <w:u w:val="none"/>
        </w:rPr>
        <w:t>Supplementary Table 1. Diltiazem markedly increased the tacrolimus C</w:t>
      </w:r>
      <w:r>
        <w:rPr>
          <w:rStyle w:val="Hyperlink"/>
          <w:rFonts w:ascii="Times New Roman" w:hAnsi="Times New Roman" w:hint="eastAsia"/>
          <w:color w:val="auto"/>
          <w:sz w:val="24"/>
          <w:u w:val="none"/>
          <w:vertAlign w:val="subscript"/>
        </w:rPr>
        <w:t>0</w:t>
      </w:r>
      <w:r>
        <w:rPr>
          <w:rStyle w:val="Hyperlink"/>
          <w:rFonts w:ascii="Times New Roman" w:hAnsi="Times New Roman" w:hint="eastAsia"/>
          <w:color w:val="auto"/>
          <w:sz w:val="24"/>
          <w:u w:val="none"/>
        </w:rPr>
        <w:t>/D</w:t>
      </w:r>
    </w:p>
    <w:tbl>
      <w:tblPr>
        <w:tblStyle w:val="TableGrid"/>
        <w:tblpPr w:leftFromText="180" w:rightFromText="180" w:vertAnchor="text" w:horzAnchor="page" w:tblpX="1928" w:tblpY="129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576"/>
        <w:gridCol w:w="2244"/>
        <w:gridCol w:w="576"/>
        <w:gridCol w:w="2750"/>
      </w:tblGrid>
      <w:tr w:rsidR="0071280D" w14:paraId="156E7C68" w14:textId="77777777">
        <w:trPr>
          <w:trHeight w:val="840"/>
        </w:trPr>
        <w:tc>
          <w:tcPr>
            <w:tcW w:w="2376" w:type="dxa"/>
            <w:vMerge w:val="restart"/>
          </w:tcPr>
          <w:p w14:paraId="0BDEC93A" w14:textId="77777777" w:rsidR="0071280D" w:rsidRDefault="0071280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  <w:p w14:paraId="7CDA7BAD" w14:textId="77777777" w:rsidR="0071280D" w:rsidRDefault="00000000">
            <w:pPr>
              <w:spacing w:line="360" w:lineRule="auto"/>
              <w:ind w:firstLineChars="200" w:firstLine="480"/>
              <w:rPr>
                <w:rStyle w:val="fontstyle0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Variables</w:t>
            </w:r>
          </w:p>
        </w:tc>
        <w:tc>
          <w:tcPr>
            <w:tcW w:w="2820" w:type="dxa"/>
            <w:gridSpan w:val="2"/>
            <w:tcBorders>
              <w:bottom w:val="single" w:sz="4" w:space="0" w:color="auto"/>
            </w:tcBorders>
          </w:tcPr>
          <w:p w14:paraId="64C7923C" w14:textId="77777777" w:rsidR="0071280D" w:rsidRDefault="00000000">
            <w:pPr>
              <w:spacing w:line="360" w:lineRule="auto"/>
              <w:ind w:firstLineChars="300" w:firstLine="720"/>
              <w:rPr>
                <w:rStyle w:val="fontstyle0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Before </w:t>
            </w:r>
            <w:r>
              <w:rPr>
                <w:rFonts w:ascii="Times New Roman" w:hAnsi="Times New Roman" w:cs="Times New Roman"/>
                <w:sz w:val="24"/>
              </w:rPr>
              <w:t>PSM</w:t>
            </w:r>
          </w:p>
        </w:tc>
        <w:tc>
          <w:tcPr>
            <w:tcW w:w="3326" w:type="dxa"/>
            <w:gridSpan w:val="2"/>
            <w:tcBorders>
              <w:bottom w:val="single" w:sz="4" w:space="0" w:color="auto"/>
            </w:tcBorders>
          </w:tcPr>
          <w:p w14:paraId="5741E156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After </w:t>
            </w:r>
            <w:r>
              <w:rPr>
                <w:rFonts w:ascii="Times New Roman" w:hAnsi="Times New Roman" w:cs="Times New Roman"/>
                <w:sz w:val="24"/>
              </w:rPr>
              <w:t>PSM</w:t>
            </w:r>
          </w:p>
        </w:tc>
      </w:tr>
      <w:tr w:rsidR="0071280D" w14:paraId="173A4916" w14:textId="77777777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4AA7654B" w14:textId="77777777" w:rsidR="0071280D" w:rsidRDefault="0071280D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12E5BAFA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1242BC4D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  <w:rFonts w:ascii="Times New Roman" w:eastAsia="SimSun" w:hAnsi="Times New Roman" w:cs="Times New Roman" w:hint="eastAsia"/>
                <w:sz w:val="24"/>
                <w:szCs w:val="24"/>
              </w:rPr>
              <w:t xml:space="preserve">Tacrolimus </w:t>
            </w:r>
            <w:r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0</w:t>
            </w:r>
            <w:r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  <w:t xml:space="preserve">/D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ng/ml/mg kg-1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53E8148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</w:tcPr>
          <w:p w14:paraId="69F2808B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fontstyle01"/>
                <w:rFonts w:ascii="Times New Roman" w:eastAsia="SimSun" w:hAnsi="Times New Roman" w:cs="Times New Roman" w:hint="eastAsia"/>
                <w:sz w:val="24"/>
                <w:szCs w:val="24"/>
              </w:rPr>
              <w:t xml:space="preserve">Tacrolimus </w:t>
            </w:r>
            <w:r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0</w:t>
            </w:r>
            <w:r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  <w:t xml:space="preserve">/D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ng/ml/mg kg-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1280D" w14:paraId="74C565C8" w14:textId="77777777">
        <w:tc>
          <w:tcPr>
            <w:tcW w:w="2376" w:type="dxa"/>
            <w:tcBorders>
              <w:top w:val="single" w:sz="4" w:space="0" w:color="auto"/>
            </w:tcBorders>
          </w:tcPr>
          <w:p w14:paraId="32129CBF" w14:textId="77777777" w:rsidR="0071280D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131413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tacrolimus 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alone group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0F14175E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="SimSu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10D12BAC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.86(41.7,76.63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438513A4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="SimSu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2750" w:type="dxa"/>
            <w:tcBorders>
              <w:top w:val="single" w:sz="4" w:space="0" w:color="auto"/>
            </w:tcBorders>
          </w:tcPr>
          <w:p w14:paraId="634F5038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93(36.01,66.25)</w:t>
            </w:r>
          </w:p>
        </w:tc>
      </w:tr>
      <w:tr w:rsidR="0071280D" w14:paraId="6E3502BA" w14:textId="77777777">
        <w:tc>
          <w:tcPr>
            <w:tcW w:w="2376" w:type="dxa"/>
          </w:tcPr>
          <w:p w14:paraId="53DEAA02" w14:textId="77777777" w:rsidR="0071280D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131413"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tacrolimus comedicated </w:t>
            </w:r>
            <w:r>
              <w:rPr>
                <w:rFonts w:ascii="Times New Roman" w:hAnsi="Times New Roman" w:cs="Times New Roman"/>
                <w:sz w:val="24"/>
              </w:rPr>
              <w:t>with diltiaze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group</w:t>
            </w:r>
          </w:p>
        </w:tc>
        <w:tc>
          <w:tcPr>
            <w:tcW w:w="576" w:type="dxa"/>
          </w:tcPr>
          <w:p w14:paraId="202CEE6A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="SimSu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2244" w:type="dxa"/>
          </w:tcPr>
          <w:p w14:paraId="76C30A42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.84(45.55,108.24)</w:t>
            </w:r>
          </w:p>
        </w:tc>
        <w:tc>
          <w:tcPr>
            <w:tcW w:w="576" w:type="dxa"/>
          </w:tcPr>
          <w:p w14:paraId="336D7732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="SimSu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2750" w:type="dxa"/>
          </w:tcPr>
          <w:p w14:paraId="09827E54" w14:textId="77777777" w:rsidR="0071280D" w:rsidRDefault="00000000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.84(45.55,108.24)</w:t>
            </w:r>
          </w:p>
        </w:tc>
      </w:tr>
      <w:tr w:rsidR="0071280D" w14:paraId="6EAEF083" w14:textId="77777777">
        <w:tc>
          <w:tcPr>
            <w:tcW w:w="2376" w:type="dxa"/>
          </w:tcPr>
          <w:p w14:paraId="02B68BD7" w14:textId="77777777" w:rsidR="0071280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576" w:type="dxa"/>
          </w:tcPr>
          <w:p w14:paraId="301F6ABB" w14:textId="77777777" w:rsidR="0071280D" w:rsidRDefault="0071280D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44" w:type="dxa"/>
          </w:tcPr>
          <w:p w14:paraId="404E678B" w14:textId="77777777" w:rsidR="0071280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4</w:t>
            </w:r>
          </w:p>
        </w:tc>
        <w:tc>
          <w:tcPr>
            <w:tcW w:w="576" w:type="dxa"/>
          </w:tcPr>
          <w:p w14:paraId="1AE727A6" w14:textId="77777777" w:rsidR="0071280D" w:rsidRDefault="0071280D">
            <w:pPr>
              <w:spacing w:line="360" w:lineRule="auto"/>
              <w:jc w:val="center"/>
              <w:rPr>
                <w:rStyle w:val="fontstyle0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50" w:type="dxa"/>
          </w:tcPr>
          <w:p w14:paraId="30E8D137" w14:textId="77777777" w:rsidR="0071280D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8</w:t>
            </w:r>
          </w:p>
        </w:tc>
      </w:tr>
    </w:tbl>
    <w:p w14:paraId="484DC102" w14:textId="77777777" w:rsidR="0071280D" w:rsidRDefault="00000000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Data are presented as median (interquartile range)</w:t>
      </w:r>
    </w:p>
    <w:p w14:paraId="1129B758" w14:textId="77777777" w:rsidR="00E83CE4" w:rsidRDefault="00E83CE4">
      <w:pPr>
        <w:spacing w:line="360" w:lineRule="auto"/>
        <w:rPr>
          <w:rStyle w:val="Hyperlink"/>
          <w:rFonts w:ascii="Times New Roman" w:hAnsi="Times New Roman"/>
          <w:b/>
          <w:bCs/>
          <w:color w:val="auto"/>
          <w:sz w:val="24"/>
          <w:u w:val="none"/>
        </w:rPr>
      </w:pPr>
    </w:p>
    <w:p w14:paraId="1D43685C" w14:textId="77777777" w:rsidR="00E83CE4" w:rsidRDefault="00E83CE4">
      <w:pPr>
        <w:spacing w:line="360" w:lineRule="auto"/>
        <w:rPr>
          <w:rStyle w:val="Hyperlink"/>
          <w:rFonts w:ascii="Times New Roman" w:hAnsi="Times New Roman"/>
          <w:b/>
          <w:bCs/>
          <w:color w:val="auto"/>
          <w:sz w:val="24"/>
          <w:u w:val="none"/>
        </w:rPr>
      </w:pPr>
    </w:p>
    <w:p w14:paraId="69F24776" w14:textId="086B73BA" w:rsidR="0071280D" w:rsidRDefault="00000000">
      <w:pPr>
        <w:spacing w:line="360" w:lineRule="auto"/>
        <w:rPr>
          <w:rStyle w:val="Hyperlink"/>
          <w:rFonts w:ascii="Times New Roman" w:hAnsi="Times New Roman"/>
          <w:color w:val="auto"/>
          <w:sz w:val="24"/>
          <w:u w:val="none"/>
        </w:rPr>
      </w:pPr>
      <w:r>
        <w:rPr>
          <w:rStyle w:val="Hyperlink"/>
          <w:rFonts w:ascii="Times New Roman" w:hAnsi="Times New Roman" w:hint="eastAsia"/>
          <w:b/>
          <w:bCs/>
          <w:color w:val="auto"/>
          <w:sz w:val="24"/>
          <w:u w:val="none"/>
        </w:rPr>
        <w:lastRenderedPageBreak/>
        <w:t>Supplementary Table 2</w:t>
      </w:r>
      <w:r>
        <w:rPr>
          <w:rStyle w:val="Hyperlink"/>
          <w:rFonts w:ascii="Times New Roman" w:hAnsi="Times New Roman" w:hint="eastAsia"/>
          <w:color w:val="auto"/>
          <w:sz w:val="24"/>
          <w:u w:val="none"/>
        </w:rPr>
        <w:t xml:space="preserve">. Impact of </w:t>
      </w:r>
      <w:r>
        <w:rPr>
          <w:rStyle w:val="Hyperlink"/>
          <w:rFonts w:ascii="Times New Roman" w:hAnsi="Times New Roman"/>
          <w:color w:val="auto"/>
          <w:sz w:val="24"/>
          <w:u w:val="none"/>
        </w:rPr>
        <w:t xml:space="preserve">the </w:t>
      </w:r>
      <w:r>
        <w:rPr>
          <w:rStyle w:val="Hyperlink"/>
          <w:rFonts w:ascii="Times New Roman" w:hAnsi="Times New Roman" w:hint="eastAsia"/>
          <w:color w:val="auto"/>
          <w:sz w:val="24"/>
          <w:u w:val="none"/>
        </w:rPr>
        <w:t xml:space="preserve">CYP3A5 genotype on </w:t>
      </w:r>
      <w:r>
        <w:rPr>
          <w:rStyle w:val="Hyperlink"/>
          <w:rFonts w:ascii="Times New Roman" w:hAnsi="Times New Roman"/>
          <w:color w:val="auto"/>
          <w:sz w:val="24"/>
          <w:u w:val="none"/>
        </w:rPr>
        <w:t xml:space="preserve">the </w:t>
      </w:r>
      <w:r>
        <w:rPr>
          <w:rStyle w:val="Hyperlink"/>
          <w:rFonts w:ascii="Times New Roman" w:hAnsi="Times New Roman" w:hint="eastAsia"/>
          <w:color w:val="auto"/>
          <w:sz w:val="24"/>
          <w:u w:val="none"/>
        </w:rPr>
        <w:t xml:space="preserve">diltiazem-tacrolimus interaction in pediatric patients when </w:t>
      </w:r>
      <w:r>
        <w:rPr>
          <w:rStyle w:val="Hyperlink"/>
          <w:rFonts w:ascii="Times New Roman" w:hAnsi="Times New Roman"/>
          <w:color w:val="auto"/>
          <w:sz w:val="24"/>
          <w:u w:val="none"/>
        </w:rPr>
        <w:t xml:space="preserve">prescribed </w:t>
      </w:r>
      <w:r>
        <w:rPr>
          <w:rStyle w:val="Hyperlink"/>
          <w:rFonts w:ascii="Times New Roman" w:hAnsi="Times New Roman" w:hint="eastAsia"/>
          <w:color w:val="auto"/>
          <w:sz w:val="24"/>
          <w:u w:val="none"/>
        </w:rPr>
        <w:t>with diltiazem or without diltiazem.</w:t>
      </w:r>
    </w:p>
    <w:p w14:paraId="0EAC5CA0" w14:textId="77777777" w:rsidR="0071280D" w:rsidRDefault="0071280D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7"/>
        <w:gridCol w:w="2376"/>
        <w:gridCol w:w="2316"/>
        <w:gridCol w:w="1287"/>
      </w:tblGrid>
      <w:tr w:rsidR="0071280D" w14:paraId="0E58974E" w14:textId="77777777">
        <w:trPr>
          <w:trHeight w:val="556"/>
        </w:trPr>
        <w:tc>
          <w:tcPr>
            <w:tcW w:w="2947" w:type="dxa"/>
            <w:vMerge w:val="restart"/>
            <w:tcBorders>
              <w:bottom w:val="single" w:sz="4" w:space="0" w:color="auto"/>
            </w:tcBorders>
          </w:tcPr>
          <w:p w14:paraId="056A290A" w14:textId="77777777" w:rsidR="0071280D" w:rsidRDefault="0071280D">
            <w:pPr>
              <w:ind w:firstLineChars="200" w:firstLine="480"/>
              <w:rPr>
                <w:rFonts w:ascii="Times New Roman" w:hAnsi="Times New Roman" w:cs="Times New Roman"/>
                <w:bCs/>
                <w:sz w:val="24"/>
              </w:rPr>
            </w:pPr>
          </w:p>
          <w:p w14:paraId="54B51FFA" w14:textId="77777777" w:rsidR="0071280D" w:rsidRDefault="00000000">
            <w:pPr>
              <w:ind w:firstLineChars="200" w:firstLine="48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Variables</w:t>
            </w:r>
          </w:p>
        </w:tc>
        <w:tc>
          <w:tcPr>
            <w:tcW w:w="4692" w:type="dxa"/>
            <w:gridSpan w:val="2"/>
            <w:tcBorders>
              <w:bottom w:val="single" w:sz="4" w:space="0" w:color="auto"/>
            </w:tcBorders>
          </w:tcPr>
          <w:p w14:paraId="43988E44" w14:textId="77777777" w:rsidR="0071280D" w:rsidRDefault="00000000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Tacrolimus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D (ng/ml/mg kg-1)</w:t>
            </w:r>
          </w:p>
        </w:tc>
        <w:tc>
          <w:tcPr>
            <w:tcW w:w="1287" w:type="dxa"/>
            <w:vMerge w:val="restart"/>
            <w:tcBorders>
              <w:bottom w:val="single" w:sz="4" w:space="0" w:color="auto"/>
            </w:tcBorders>
          </w:tcPr>
          <w:p w14:paraId="4E969561" w14:textId="77777777" w:rsidR="0071280D" w:rsidRDefault="0071280D">
            <w:pPr>
              <w:ind w:firstLineChars="200" w:firstLine="480"/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1ED7971" w14:textId="77777777" w:rsidR="0071280D" w:rsidRDefault="00000000">
            <w:pPr>
              <w:ind w:firstLineChars="200" w:firstLine="48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280D" w14:paraId="03013069" w14:textId="77777777">
        <w:trPr>
          <w:trHeight w:val="539"/>
        </w:trPr>
        <w:tc>
          <w:tcPr>
            <w:tcW w:w="29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B1481A" w14:textId="77777777" w:rsidR="0071280D" w:rsidRDefault="0071280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67280A33" w14:textId="77777777" w:rsidR="0071280D" w:rsidRDefault="00000000">
            <w:pPr>
              <w:jc w:val="center"/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  <w:t>prior to initiation of diltiazem</w:t>
            </w:r>
            <w:r>
              <w:rPr>
                <w:rStyle w:val="fontstyle01"/>
                <w:rFonts w:ascii="Times New Roman" w:eastAsia="SimSun" w:hAnsi="Times New Roman" w:cs="Times New Roman" w:hint="eastAsia"/>
                <w:sz w:val="24"/>
                <w:szCs w:val="24"/>
              </w:rPr>
              <w:t xml:space="preserve"> treatment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061C3101" w14:textId="77777777" w:rsidR="0071280D" w:rsidRDefault="00000000">
            <w:pPr>
              <w:jc w:val="center"/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="SimSun" w:hAnsi="Times New Roman" w:cs="Times New Roman" w:hint="eastAsia"/>
                <w:sz w:val="24"/>
                <w:szCs w:val="24"/>
              </w:rPr>
              <w:t xml:space="preserve">after </w:t>
            </w:r>
            <w:r>
              <w:rPr>
                <w:rStyle w:val="fontstyle01"/>
                <w:rFonts w:ascii="Times New Roman" w:eastAsia="SimSun" w:hAnsi="Times New Roman" w:cs="Times New Roman"/>
                <w:sz w:val="24"/>
                <w:szCs w:val="24"/>
              </w:rPr>
              <w:t>initiating diltiazem</w:t>
            </w:r>
            <w:r>
              <w:rPr>
                <w:rStyle w:val="fontstyle01"/>
                <w:rFonts w:ascii="Times New Roman" w:eastAsia="SimSun" w:hAnsi="Times New Roman" w:cs="Times New Roman" w:hint="eastAsia"/>
                <w:sz w:val="24"/>
                <w:szCs w:val="24"/>
              </w:rPr>
              <w:t xml:space="preserve"> treatment</w:t>
            </w:r>
          </w:p>
        </w:tc>
        <w:tc>
          <w:tcPr>
            <w:tcW w:w="12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90AB1D" w14:textId="77777777" w:rsidR="0071280D" w:rsidRDefault="0071280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80D" w14:paraId="5476016D" w14:textId="77777777">
        <w:trPr>
          <w:trHeight w:val="519"/>
        </w:trPr>
        <w:tc>
          <w:tcPr>
            <w:tcW w:w="2947" w:type="dxa"/>
            <w:tcBorders>
              <w:top w:val="single" w:sz="4" w:space="0" w:color="auto"/>
            </w:tcBorders>
          </w:tcPr>
          <w:p w14:paraId="5FAADA73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n=21)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388B685B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4.76.(27.65,54.39)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572F438C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5.84(45.55,108.24)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4B3F3F8E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00006 </w:t>
            </w:r>
            <w:bookmarkEnd w:id="0"/>
          </w:p>
        </w:tc>
      </w:tr>
      <w:tr w:rsidR="0071280D" w14:paraId="18F9A5BC" w14:textId="77777777">
        <w:trPr>
          <w:trHeight w:val="519"/>
        </w:trPr>
        <w:tc>
          <w:tcPr>
            <w:tcW w:w="2947" w:type="dxa"/>
          </w:tcPr>
          <w:p w14:paraId="4E21A071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YP3A5 expressers (n=16)</w:t>
            </w:r>
          </w:p>
        </w:tc>
        <w:tc>
          <w:tcPr>
            <w:tcW w:w="2376" w:type="dxa"/>
          </w:tcPr>
          <w:p w14:paraId="7B14F3D3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9.89(23.34,40.69)</w:t>
            </w:r>
          </w:p>
        </w:tc>
        <w:tc>
          <w:tcPr>
            <w:tcW w:w="2316" w:type="dxa"/>
          </w:tcPr>
          <w:p w14:paraId="6DDAF19E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4.55(44.08,79.32)</w:t>
            </w:r>
          </w:p>
        </w:tc>
        <w:tc>
          <w:tcPr>
            <w:tcW w:w="1287" w:type="dxa"/>
          </w:tcPr>
          <w:p w14:paraId="03741FEE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0.000438 </w:t>
            </w:r>
            <w:bookmarkEnd w:id="1"/>
          </w:p>
        </w:tc>
      </w:tr>
      <w:tr w:rsidR="0071280D" w14:paraId="10D6C992" w14:textId="77777777">
        <w:trPr>
          <w:trHeight w:val="90"/>
        </w:trPr>
        <w:tc>
          <w:tcPr>
            <w:tcW w:w="2947" w:type="dxa"/>
          </w:tcPr>
          <w:p w14:paraId="3C57E095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YP3A5 nonexpressers</w:t>
            </w:r>
          </w:p>
          <w:p w14:paraId="124F9251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n=5)</w:t>
            </w:r>
          </w:p>
        </w:tc>
        <w:tc>
          <w:tcPr>
            <w:tcW w:w="2376" w:type="dxa"/>
          </w:tcPr>
          <w:p w14:paraId="11ACED45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3.28(79.91,159.38)</w:t>
            </w:r>
          </w:p>
        </w:tc>
        <w:tc>
          <w:tcPr>
            <w:tcW w:w="2316" w:type="dxa"/>
          </w:tcPr>
          <w:p w14:paraId="32171A41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25.25(122.85,275.42)</w:t>
            </w:r>
          </w:p>
        </w:tc>
        <w:tc>
          <w:tcPr>
            <w:tcW w:w="1287" w:type="dxa"/>
          </w:tcPr>
          <w:p w14:paraId="3B56ED34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71280D" w14:paraId="57E917E9" w14:textId="77777777">
        <w:trPr>
          <w:trHeight w:val="90"/>
        </w:trPr>
        <w:tc>
          <w:tcPr>
            <w:tcW w:w="2947" w:type="dxa"/>
          </w:tcPr>
          <w:p w14:paraId="1AFFAC2D" w14:textId="77777777" w:rsidR="0071280D" w:rsidRDefault="00000000">
            <w:pPr>
              <w:ind w:firstLineChars="600" w:firstLine="1440"/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5D7CEE6C" w14:textId="77777777" w:rsidR="0071280D" w:rsidRDefault="0071280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</w:tcPr>
          <w:p w14:paraId="1CD3884B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16" w:type="dxa"/>
          </w:tcPr>
          <w:p w14:paraId="7A205DAA" w14:textId="77777777" w:rsidR="0071280D" w:rsidRDefault="00000000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87" w:type="dxa"/>
          </w:tcPr>
          <w:p w14:paraId="46B63A58" w14:textId="77777777" w:rsidR="0071280D" w:rsidRDefault="0071280D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472C99" w14:textId="77777777" w:rsidR="0071280D" w:rsidRDefault="00000000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Data are presented as median (interquartile range).</w:t>
      </w:r>
    </w:p>
    <w:p w14:paraId="5986B316" w14:textId="77777777" w:rsidR="0071280D" w:rsidRDefault="0071280D">
      <w:pPr>
        <w:rPr>
          <w:rFonts w:ascii="Times New Roman" w:hAnsi="Times New Roman" w:cs="Times New Roman"/>
          <w:bCs/>
          <w:sz w:val="24"/>
        </w:rPr>
      </w:pPr>
    </w:p>
    <w:p w14:paraId="1F91341A" w14:textId="77777777" w:rsidR="0071280D" w:rsidRDefault="0071280D"/>
    <w:p w14:paraId="20888C82" w14:textId="77777777" w:rsidR="0071280D" w:rsidRDefault="0071280D"/>
    <w:sectPr w:rsidR="007128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99137A" w14:textId="77777777" w:rsidR="004A6D47" w:rsidRDefault="004A6D47"/>
  </w:endnote>
  <w:endnote w:type="continuationSeparator" w:id="0">
    <w:p w14:paraId="6A50DA41" w14:textId="77777777" w:rsidR="004A6D47" w:rsidRDefault="004A6D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nhvmkAdvTT3713a231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F52892" w14:textId="77777777" w:rsidR="004A6D47" w:rsidRDefault="004A6D47"/>
  </w:footnote>
  <w:footnote w:type="continuationSeparator" w:id="0">
    <w:p w14:paraId="4D464B9E" w14:textId="77777777" w:rsidR="004A6D47" w:rsidRDefault="004A6D4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IwMjYyNzNhNzdlNDQ2MDNiMDc0Zjc4ZTAzMTQzMDUifQ=="/>
  </w:docVars>
  <w:rsids>
    <w:rsidRoot w:val="001A4A43"/>
    <w:rsid w:val="00024057"/>
    <w:rsid w:val="00043D29"/>
    <w:rsid w:val="00052D09"/>
    <w:rsid w:val="001A4A43"/>
    <w:rsid w:val="001B4597"/>
    <w:rsid w:val="002A698C"/>
    <w:rsid w:val="002E23A4"/>
    <w:rsid w:val="00307C7E"/>
    <w:rsid w:val="00347E08"/>
    <w:rsid w:val="00393E15"/>
    <w:rsid w:val="003D1D13"/>
    <w:rsid w:val="004053F8"/>
    <w:rsid w:val="004A4DA7"/>
    <w:rsid w:val="004A6D47"/>
    <w:rsid w:val="005025CA"/>
    <w:rsid w:val="005B3BBF"/>
    <w:rsid w:val="00653E3B"/>
    <w:rsid w:val="0071280D"/>
    <w:rsid w:val="008713D1"/>
    <w:rsid w:val="008F6984"/>
    <w:rsid w:val="00905BBA"/>
    <w:rsid w:val="009C4B3F"/>
    <w:rsid w:val="00A73F14"/>
    <w:rsid w:val="00AF3E28"/>
    <w:rsid w:val="00C810AD"/>
    <w:rsid w:val="00D158D3"/>
    <w:rsid w:val="00D270B8"/>
    <w:rsid w:val="00D82127"/>
    <w:rsid w:val="00DB1171"/>
    <w:rsid w:val="00DB34FC"/>
    <w:rsid w:val="00E14F2B"/>
    <w:rsid w:val="00E83CE4"/>
    <w:rsid w:val="00EC026B"/>
    <w:rsid w:val="00FE150A"/>
    <w:rsid w:val="066F104D"/>
    <w:rsid w:val="08444A26"/>
    <w:rsid w:val="0A310FDA"/>
    <w:rsid w:val="0AE4604C"/>
    <w:rsid w:val="0AE53B72"/>
    <w:rsid w:val="0CC954FA"/>
    <w:rsid w:val="0CE5535C"/>
    <w:rsid w:val="0D913B3D"/>
    <w:rsid w:val="0F7D400C"/>
    <w:rsid w:val="13247DF6"/>
    <w:rsid w:val="13641290"/>
    <w:rsid w:val="13E21D73"/>
    <w:rsid w:val="1571672E"/>
    <w:rsid w:val="17345C65"/>
    <w:rsid w:val="19A30E80"/>
    <w:rsid w:val="1FDD18F0"/>
    <w:rsid w:val="201C198C"/>
    <w:rsid w:val="21D31368"/>
    <w:rsid w:val="241C01AD"/>
    <w:rsid w:val="253A38FD"/>
    <w:rsid w:val="256911F2"/>
    <w:rsid w:val="28ED12AF"/>
    <w:rsid w:val="2AE412F9"/>
    <w:rsid w:val="2E0872A3"/>
    <w:rsid w:val="34086058"/>
    <w:rsid w:val="340B032E"/>
    <w:rsid w:val="340B3328"/>
    <w:rsid w:val="358D2CB9"/>
    <w:rsid w:val="36CA5847"/>
    <w:rsid w:val="3869321A"/>
    <w:rsid w:val="3894435E"/>
    <w:rsid w:val="3A60099C"/>
    <w:rsid w:val="3CDD5211"/>
    <w:rsid w:val="3FB5617C"/>
    <w:rsid w:val="4084115C"/>
    <w:rsid w:val="444906F3"/>
    <w:rsid w:val="46130FB8"/>
    <w:rsid w:val="462F5E6A"/>
    <w:rsid w:val="4E497693"/>
    <w:rsid w:val="5100482F"/>
    <w:rsid w:val="554D5B69"/>
    <w:rsid w:val="560A4FFD"/>
    <w:rsid w:val="57A316AD"/>
    <w:rsid w:val="59FB3DE5"/>
    <w:rsid w:val="60705701"/>
    <w:rsid w:val="62220BDB"/>
    <w:rsid w:val="642E704C"/>
    <w:rsid w:val="67C26FCF"/>
    <w:rsid w:val="6848469A"/>
    <w:rsid w:val="6AAE2B02"/>
    <w:rsid w:val="6CDD26EE"/>
    <w:rsid w:val="6F9944A8"/>
    <w:rsid w:val="70E44ED0"/>
    <w:rsid w:val="72190E55"/>
    <w:rsid w:val="72604CD6"/>
    <w:rsid w:val="72916C3D"/>
    <w:rsid w:val="72EC0317"/>
    <w:rsid w:val="731C0BFD"/>
    <w:rsid w:val="76992564"/>
    <w:rsid w:val="79823784"/>
    <w:rsid w:val="7D5E0064"/>
    <w:rsid w:val="7FDD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EBB0E2"/>
  <w15:docId w15:val="{4A783B2B-ED44-4F67-BD1C-13B5846C1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customStyle="1" w:styleId="fontstyle01">
    <w:name w:val="fontstyle01"/>
    <w:basedOn w:val="DefaultParagraphFont"/>
    <w:qFormat/>
    <w:rPr>
      <w:rFonts w:ascii="WnhvmkAdvTT3713a231" w:hAnsi="WnhvmkAdvTT3713a231" w:hint="default"/>
      <w:color w:val="131413"/>
      <w:sz w:val="20"/>
      <w:szCs w:val="20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31</Words>
  <Characters>928</Characters>
  <Application>Microsoft Office Word</Application>
  <DocSecurity>0</DocSecurity>
  <Lines>77</Lines>
  <Paragraphs>52</Paragraphs>
  <ScaleCrop>false</ScaleCrop>
  <Company>P R C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ulia Valsecchi</cp:lastModifiedBy>
  <cp:revision>11</cp:revision>
  <dcterms:created xsi:type="dcterms:W3CDTF">2024-05-09T17:41:00Z</dcterms:created>
  <dcterms:modified xsi:type="dcterms:W3CDTF">2024-08-21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EF03FE9148E4525AA93BC5FA3DD6297_13</vt:lpwstr>
  </property>
  <property fmtid="{D5CDD505-2E9C-101B-9397-08002B2CF9AE}" pid="4" name="GrammarlyDocumentId">
    <vt:lpwstr>4eb797044dc4872a5373c8cec96091b419af58cb24ced7c341383ae2a85cfb13</vt:lpwstr>
  </property>
</Properties>
</file>